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C5C" w:rsidRDefault="009B7C02" w:rsidP="00E57C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E3E4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FC024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57C5C" w:rsidRPr="009551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57C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ptin-9 scoring in immunohistochemistry  </w:t>
      </w:r>
    </w:p>
    <w:p w:rsidR="00E57C5C" w:rsidRDefault="00E57C5C" w:rsidP="00E57C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260E0">
        <w:rPr>
          <w:rFonts w:ascii="Times New Roman" w:hAnsi="Times New Roman" w:cs="Times New Roman"/>
          <w:sz w:val="24"/>
          <w:szCs w:val="24"/>
          <w:lang w:val="en-GB"/>
        </w:rPr>
        <w:t>Scoring of Septin-9 representing the intensity of the immunohistochemical reaction was made on the basis of the following criteria: scoring value was -2 if no immunoreaction was found, 0 if weak, 1 if moderate, and 2 if strong cytoplasmic protein expression was present.</w:t>
      </w:r>
    </w:p>
    <w:p w:rsidR="00E57C5C" w:rsidRDefault="00E57C5C" w:rsidP="00E57C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Rcsostblzat"/>
        <w:tblW w:w="0" w:type="auto"/>
        <w:jc w:val="center"/>
        <w:tblLook w:val="04A0"/>
      </w:tblPr>
      <w:tblGrid>
        <w:gridCol w:w="910"/>
        <w:gridCol w:w="990"/>
        <w:gridCol w:w="1333"/>
        <w:gridCol w:w="885"/>
      </w:tblGrid>
      <w:tr w:rsidR="00E841A7" w:rsidRPr="00040936" w:rsidTr="00E841A7">
        <w:trPr>
          <w:trHeight w:val="278"/>
          <w:jc w:val="center"/>
        </w:trPr>
        <w:tc>
          <w:tcPr>
            <w:tcW w:w="910" w:type="dxa"/>
            <w:vMerge w:val="restart"/>
            <w:tcBorders>
              <w:top w:val="nil"/>
              <w:left w:val="nil"/>
              <w:right w:val="single" w:sz="18" w:space="0" w:color="auto"/>
            </w:tcBorders>
            <w:vAlign w:val="center"/>
          </w:tcPr>
          <w:p w:rsidR="00E841A7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ore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E841A7" w:rsidRPr="00E841A7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D</w:t>
            </w:r>
          </w:p>
        </w:tc>
        <w:tc>
          <w:tcPr>
            <w:tcW w:w="1333" w:type="dxa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E841A7" w:rsidRPr="00E841A7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enoma</w:t>
            </w:r>
          </w:p>
        </w:tc>
        <w:tc>
          <w:tcPr>
            <w:tcW w:w="885" w:type="dxa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:rsidR="00E841A7" w:rsidRPr="00E841A7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C</w:t>
            </w:r>
          </w:p>
        </w:tc>
      </w:tr>
      <w:tr w:rsidR="00E841A7" w:rsidRPr="00040936" w:rsidTr="00E841A7">
        <w:trPr>
          <w:trHeight w:val="277"/>
          <w:jc w:val="center"/>
        </w:trPr>
        <w:tc>
          <w:tcPr>
            <w:tcW w:w="910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841A7" w:rsidRPr="00040936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E841A7" w:rsidRPr="00040936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</w:t>
            </w: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33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E841A7" w:rsidRPr="00040936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</w:t>
            </w: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85" w:type="dxa"/>
            <w:tcBorders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41A7" w:rsidRPr="00040936" w:rsidRDefault="00E841A7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</w:t>
            </w: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E57C5C" w:rsidRPr="00040936" w:rsidTr="00E841A7">
        <w:trPr>
          <w:trHeight w:val="454"/>
          <w:jc w:val="center"/>
        </w:trPr>
        <w:tc>
          <w:tcPr>
            <w:tcW w:w="9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8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57C5C" w:rsidRPr="00040936" w:rsidTr="00E841A7">
        <w:trPr>
          <w:trHeight w:val="454"/>
          <w:jc w:val="center"/>
        </w:trPr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33" w:type="dxa"/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57C5C" w:rsidRPr="00040936" w:rsidTr="00E841A7">
        <w:trPr>
          <w:trHeight w:val="454"/>
          <w:jc w:val="center"/>
        </w:trPr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33" w:type="dxa"/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85" w:type="dxa"/>
            <w:tcBorders>
              <w:right w:val="single" w:sz="18" w:space="0" w:color="auto"/>
            </w:tcBorders>
            <w:vAlign w:val="center"/>
          </w:tcPr>
          <w:p w:rsidR="00E57C5C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09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57C5C" w:rsidRPr="00040936" w:rsidTr="00E841A7">
        <w:trPr>
          <w:trHeight w:val="454"/>
          <w:jc w:val="center"/>
        </w:trPr>
        <w:tc>
          <w:tcPr>
            <w:tcW w:w="9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57C5C" w:rsidRPr="00040936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57C5C" w:rsidRPr="00040936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33" w:type="dxa"/>
            <w:tcBorders>
              <w:bottom w:val="single" w:sz="18" w:space="0" w:color="auto"/>
            </w:tcBorders>
            <w:vAlign w:val="center"/>
          </w:tcPr>
          <w:p w:rsidR="00E57C5C" w:rsidRPr="00040936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8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57C5C" w:rsidRPr="00040936" w:rsidRDefault="00E57C5C" w:rsidP="00E841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E57C5C" w:rsidRDefault="00E57C5C" w:rsidP="00E57C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57C5C" w:rsidRDefault="00E57C5C" w:rsidP="00E57C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57C5C" w:rsidRDefault="00E57C5C" w:rsidP="00E57C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040E7" w:rsidRDefault="003040E7"/>
    <w:sectPr w:rsidR="003040E7" w:rsidSect="003040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57C5C"/>
    <w:rsid w:val="00004AF1"/>
    <w:rsid w:val="001005D3"/>
    <w:rsid w:val="00116739"/>
    <w:rsid w:val="001E3E41"/>
    <w:rsid w:val="003040E7"/>
    <w:rsid w:val="00322397"/>
    <w:rsid w:val="004E0E93"/>
    <w:rsid w:val="009B7C02"/>
    <w:rsid w:val="00AF7D73"/>
    <w:rsid w:val="00E57C5C"/>
    <w:rsid w:val="00E841A7"/>
    <w:rsid w:val="00FC0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57C5C"/>
    <w:rPr>
      <w:rFonts w:ascii="Calibri" w:eastAsia="Calibri" w:hAnsi="Calibri" w:cs="Calibri"/>
    </w:rPr>
  </w:style>
  <w:style w:type="paragraph" w:styleId="Cmsor1">
    <w:name w:val="heading 1"/>
    <w:basedOn w:val="Norml"/>
    <w:next w:val="Norml"/>
    <w:link w:val="Cmsor1Char"/>
    <w:uiPriority w:val="99"/>
    <w:qFormat/>
    <w:rsid w:val="00E57C5C"/>
    <w:pPr>
      <w:keepNext/>
      <w:spacing w:before="240" w:after="60"/>
      <w:outlineLvl w:val="0"/>
    </w:pPr>
    <w:rPr>
      <w:rFonts w:ascii="Cambria" w:eastAsia="Times New Roman" w:hAnsi="Cambria" w:cs="Cambria"/>
      <w:b/>
      <w:bCs/>
      <w:kern w:val="32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9"/>
    <w:rsid w:val="00E57C5C"/>
    <w:rPr>
      <w:rFonts w:ascii="Cambria" w:eastAsia="Times New Roman" w:hAnsi="Cambria" w:cs="Cambria"/>
      <w:b/>
      <w:bCs/>
      <w:kern w:val="32"/>
      <w:sz w:val="32"/>
      <w:szCs w:val="32"/>
    </w:rPr>
  </w:style>
  <w:style w:type="table" w:styleId="Rcsostblzat">
    <w:name w:val="Table Grid"/>
    <w:basedOn w:val="Normltblzat"/>
    <w:uiPriority w:val="59"/>
    <w:rsid w:val="00E57C5C"/>
    <w:pPr>
      <w:spacing w:after="0" w:line="240" w:lineRule="auto"/>
    </w:pPr>
    <w:rPr>
      <w:rFonts w:ascii="Calibri" w:eastAsia="Calibri" w:hAnsi="Calibri" w:cs="Calibri"/>
      <w:sz w:val="20"/>
      <w:szCs w:val="20"/>
      <w:lang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5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ila</dc:creator>
  <cp:lastModifiedBy>Attila</cp:lastModifiedBy>
  <cp:revision>2</cp:revision>
  <dcterms:created xsi:type="dcterms:W3CDTF">2014-11-26T23:03:00Z</dcterms:created>
  <dcterms:modified xsi:type="dcterms:W3CDTF">2014-11-26T23:03:00Z</dcterms:modified>
</cp:coreProperties>
</file>